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09533" w14:textId="77777777" w:rsidR="006D07E4" w:rsidRPr="00B37505" w:rsidRDefault="006D07E4" w:rsidP="00CB0C2E">
      <w:pPr>
        <w:pStyle w:val="Heading1"/>
        <w:rPr>
          <w:lang w:val="en-US"/>
        </w:rPr>
      </w:pPr>
      <w:r w:rsidRPr="00B37505">
        <w:rPr>
          <w:lang w:val="en-US"/>
        </w:rPr>
        <w:t>Supplemental Material</w:t>
      </w:r>
    </w:p>
    <w:p w14:paraId="39BAEC82" w14:textId="01A16ECD" w:rsidR="0074158F" w:rsidRDefault="0074158F" w:rsidP="0074158F">
      <w:pPr>
        <w:pStyle w:val="Heading3"/>
      </w:pPr>
      <w:r>
        <w:t>S1</w:t>
      </w:r>
    </w:p>
    <w:p w14:paraId="53101137" w14:textId="77777777" w:rsidR="0074158F" w:rsidRDefault="0074158F" w:rsidP="0074158F">
      <w:r>
        <w:t>Partial correlation testing whether the recruitment method correlated with the variables of interest while controlling for sociodemographic variables (gender, sexual orientation, nationality, education, employment, age, BMI)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710"/>
        <w:gridCol w:w="1800"/>
        <w:gridCol w:w="1800"/>
        <w:gridCol w:w="1620"/>
      </w:tblGrid>
      <w:tr w:rsidR="0074158F" w:rsidRPr="00477818" w14:paraId="36410337" w14:textId="77777777" w:rsidTr="004C5E2F">
        <w:trPr>
          <w:trHeight w:val="52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14A97" w14:textId="77777777" w:rsidR="0074158F" w:rsidRPr="00477818" w:rsidRDefault="0074158F" w:rsidP="004C5E2F">
            <w:pPr>
              <w:spacing w:line="240" w:lineRule="auto"/>
              <w:rPr>
                <w:rFonts w:cs="Times New Roman"/>
                <w:sz w:val="22"/>
              </w:rPr>
            </w:pPr>
            <w:r w:rsidRPr="00477818">
              <w:rPr>
                <w:rFonts w:cs="Times New Roman"/>
                <w:sz w:val="22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75400" w14:textId="77777777" w:rsidR="0074158F" w:rsidRPr="00477818" w:rsidRDefault="0074158F" w:rsidP="004C5E2F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477818">
              <w:rPr>
                <w:rFonts w:cs="Times New Roman"/>
                <w:sz w:val="22"/>
              </w:rPr>
              <w:t>Hostile behavi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E7956" w14:textId="77777777" w:rsidR="0074158F" w:rsidRPr="00477818" w:rsidRDefault="0074158F" w:rsidP="004C5E2F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477818">
              <w:rPr>
                <w:rFonts w:cs="Times New Roman"/>
                <w:sz w:val="22"/>
              </w:rPr>
              <w:t>Identity central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1C351" w14:textId="77777777" w:rsidR="0074158F" w:rsidRPr="00477818" w:rsidRDefault="0074158F" w:rsidP="004C5E2F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477818">
              <w:rPr>
                <w:rFonts w:cs="Times New Roman"/>
                <w:sz w:val="22"/>
              </w:rPr>
              <w:t>Pressure in-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EC38F" w14:textId="77777777" w:rsidR="0074158F" w:rsidRPr="00477818" w:rsidRDefault="0074158F" w:rsidP="004C5E2F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477818">
              <w:rPr>
                <w:rFonts w:cs="Times New Roman"/>
                <w:sz w:val="22"/>
              </w:rPr>
              <w:t>Body appreciation</w:t>
            </w:r>
          </w:p>
        </w:tc>
      </w:tr>
      <w:tr w:rsidR="0074158F" w:rsidRPr="00477818" w14:paraId="6D9D4155" w14:textId="77777777" w:rsidTr="004C5E2F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7252CA5" w14:textId="6653B6D5" w:rsidR="0074158F" w:rsidRPr="00477818" w:rsidRDefault="0074158F" w:rsidP="004C5E2F">
            <w:pPr>
              <w:spacing w:line="240" w:lineRule="auto"/>
              <w:rPr>
                <w:rFonts w:cs="Times New Roman"/>
                <w:sz w:val="22"/>
              </w:rPr>
            </w:pPr>
            <w:r w:rsidRPr="00477818">
              <w:rPr>
                <w:sz w:val="22"/>
              </w:rPr>
              <w:t xml:space="preserve">1. </w:t>
            </w:r>
            <w:r>
              <w:rPr>
                <w:sz w:val="22"/>
              </w:rPr>
              <w:t>Source (</w:t>
            </w:r>
            <w:r w:rsidR="00972783">
              <w:rPr>
                <w:sz w:val="22"/>
              </w:rPr>
              <w:t>e</w:t>
            </w:r>
            <w:bookmarkStart w:id="0" w:name="_GoBack"/>
            <w:bookmarkEnd w:id="0"/>
            <w:r w:rsidRPr="00AD29CE">
              <w:rPr>
                <w:sz w:val="22"/>
              </w:rPr>
              <w:t>-Mail, Facebook/Instagram, Prolific, other</w:t>
            </w:r>
            <w:r>
              <w:rPr>
                <w:sz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EA3B6" w14:textId="77777777" w:rsidR="0074158F" w:rsidRPr="00477818" w:rsidRDefault="0074158F" w:rsidP="004C5E2F">
            <w:pPr>
              <w:tabs>
                <w:tab w:val="left" w:pos="142"/>
              </w:tabs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477818">
              <w:rPr>
                <w:sz w:val="22"/>
              </w:rPr>
              <w:t>-.0</w:t>
            </w:r>
            <w:r>
              <w:rPr>
                <w:sz w:val="22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B5B00" w14:textId="77777777" w:rsidR="0074158F" w:rsidRPr="00477818" w:rsidRDefault="0074158F" w:rsidP="004C5E2F">
            <w:pPr>
              <w:spacing w:line="24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EFFB1" w14:textId="77777777" w:rsidR="0074158F" w:rsidRPr="00477818" w:rsidRDefault="0074158F" w:rsidP="004C5E2F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477818">
              <w:rPr>
                <w:sz w:val="22"/>
              </w:rPr>
              <w:t>.</w:t>
            </w:r>
            <w:r>
              <w:rPr>
                <w:sz w:val="22"/>
              </w:rPr>
              <w:t>0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0A54" w14:textId="77777777" w:rsidR="0074158F" w:rsidRPr="00477818" w:rsidRDefault="0074158F" w:rsidP="004C5E2F">
            <w:pPr>
              <w:spacing w:line="240" w:lineRule="auto"/>
              <w:jc w:val="center"/>
              <w:rPr>
                <w:color w:val="000000"/>
                <w:sz w:val="22"/>
              </w:rPr>
            </w:pPr>
            <w:r w:rsidRPr="00477818">
              <w:rPr>
                <w:sz w:val="22"/>
              </w:rPr>
              <w:t>-.0</w:t>
            </w:r>
            <w:r>
              <w:rPr>
                <w:sz w:val="22"/>
              </w:rPr>
              <w:t>3</w:t>
            </w:r>
          </w:p>
        </w:tc>
      </w:tr>
    </w:tbl>
    <w:p w14:paraId="6DD9F4B3" w14:textId="77777777" w:rsidR="0074158F" w:rsidRDefault="0074158F" w:rsidP="0074158F"/>
    <w:p w14:paraId="123D03CD" w14:textId="1A8478DE" w:rsidR="006D07E4" w:rsidRDefault="006D07E4" w:rsidP="006D07E4">
      <w:pPr>
        <w:pStyle w:val="Heading3"/>
      </w:pPr>
      <w:r>
        <w:t>S</w:t>
      </w:r>
      <w:r w:rsidR="002C5F6F">
        <w:t>2</w:t>
      </w:r>
    </w:p>
    <w:p w14:paraId="49C795E6" w14:textId="32DBF091" w:rsidR="006D07E4" w:rsidRDefault="002C5F6F">
      <w:r>
        <w:t xml:space="preserve">List of and responses to sexual orientation </w:t>
      </w:r>
      <w:r w:rsidRPr="00E576BF">
        <w:rPr>
          <w:color w:val="000000" w:themeColor="text1"/>
          <w:lang w:val="en-GB"/>
        </w:rPr>
        <w:t>identity label</w:t>
      </w:r>
      <w:r>
        <w:rPr>
          <w:color w:val="000000" w:themeColor="text1"/>
          <w:lang w:val="en-GB"/>
        </w:rPr>
        <w:t xml:space="preserve">s, </w:t>
      </w:r>
      <w:r w:rsidRPr="00BA0C9C">
        <w:rPr>
          <w:color w:val="000000" w:themeColor="text1"/>
        </w:rPr>
        <w:t>gender identity</w:t>
      </w:r>
      <w:r>
        <w:rPr>
          <w:color w:val="000000" w:themeColor="text1"/>
        </w:rPr>
        <w:t xml:space="preserve"> labels, intersection of </w:t>
      </w:r>
      <w:r>
        <w:t xml:space="preserve">sexual orientation </w:t>
      </w:r>
      <w:r w:rsidRPr="00E576BF">
        <w:rPr>
          <w:color w:val="000000" w:themeColor="text1"/>
          <w:lang w:val="en-GB"/>
        </w:rPr>
        <w:t>identity label</w:t>
      </w:r>
      <w:r>
        <w:rPr>
          <w:color w:val="000000" w:themeColor="text1"/>
          <w:lang w:val="en-GB"/>
        </w:rPr>
        <w:t xml:space="preserve">s and </w:t>
      </w:r>
      <w:r w:rsidRPr="00BA0C9C">
        <w:rPr>
          <w:color w:val="000000" w:themeColor="text1"/>
        </w:rPr>
        <w:t>gender identity</w:t>
      </w:r>
      <w:r>
        <w:rPr>
          <w:color w:val="000000" w:themeColor="text1"/>
        </w:rPr>
        <w:t xml:space="preserve"> labels, or less specific social group labels</w:t>
      </w:r>
    </w:p>
    <w:tbl>
      <w:tblPr>
        <w:tblStyle w:val="TableGrid"/>
        <w:tblW w:w="6110" w:type="dxa"/>
        <w:tblLook w:val="04A0" w:firstRow="1" w:lastRow="0" w:firstColumn="1" w:lastColumn="0" w:noHBand="0" w:noVBand="1"/>
      </w:tblPr>
      <w:tblGrid>
        <w:gridCol w:w="4040"/>
        <w:gridCol w:w="2070"/>
      </w:tblGrid>
      <w:tr w:rsidR="000226E1" w:rsidRPr="00781445" w14:paraId="6AF3F1AB" w14:textId="77777777" w:rsidTr="000226E1"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7325B" w14:textId="77777777" w:rsidR="000226E1" w:rsidRPr="00781445" w:rsidRDefault="000226E1" w:rsidP="000226E1">
            <w:pPr>
              <w:rPr>
                <w:szCs w:val="24"/>
              </w:rPr>
            </w:pPr>
            <w:r w:rsidRPr="00781445">
              <w:rPr>
                <w:szCs w:val="24"/>
              </w:rPr>
              <w:t>Response op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3CF48" w14:textId="77777777" w:rsidR="000226E1" w:rsidRPr="00781445" w:rsidRDefault="000226E1" w:rsidP="00362B7C">
            <w:pPr>
              <w:jc w:val="center"/>
              <w:rPr>
                <w:szCs w:val="24"/>
              </w:rPr>
            </w:pPr>
            <w:r w:rsidRPr="00CB0C2E">
              <w:rPr>
                <w:i/>
                <w:szCs w:val="24"/>
              </w:rPr>
              <w:t>N</w:t>
            </w:r>
            <w:r w:rsidRPr="00CB0C2E">
              <w:rPr>
                <w:szCs w:val="24"/>
              </w:rPr>
              <w:t xml:space="preserve"> (%)</w:t>
            </w:r>
          </w:p>
        </w:tc>
      </w:tr>
      <w:tr w:rsidR="00CB0C2E" w:rsidRPr="00781445" w14:paraId="687FC106" w14:textId="77777777" w:rsidTr="000226E1"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EDF51" w14:textId="77777777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Wo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9EE82" w14:textId="1B0A2284" w:rsidR="00CB0C2E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272 (17.1)</w:t>
            </w:r>
          </w:p>
        </w:tc>
      </w:tr>
      <w:tr w:rsidR="00CB0C2E" w:rsidRPr="00781445" w14:paraId="65CC3321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1CDF" w14:textId="77777777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627FC3" w14:textId="6EDADDE5" w:rsidR="00CB0C2E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180 (11.3)</w:t>
            </w:r>
          </w:p>
        </w:tc>
      </w:tr>
      <w:tr w:rsidR="00CB0C2E" w:rsidRPr="00781445" w14:paraId="1021B979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336C" w14:textId="0295D204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Heterosexual 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D9B5D6" w14:textId="5D7F8004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175 (11.0)</w:t>
            </w:r>
          </w:p>
        </w:tc>
      </w:tr>
      <w:tr w:rsidR="00CB0C2E" w:rsidRPr="00781445" w14:paraId="3C8784BF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E575" w14:textId="5AB110D6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Que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75BAAF" w14:textId="7F5F13F5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135 (8.5)</w:t>
            </w:r>
          </w:p>
        </w:tc>
      </w:tr>
      <w:tr w:rsidR="00CB0C2E" w:rsidRPr="00781445" w14:paraId="0E4BFCEF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AE44" w14:textId="17D4FFCD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Heterosexual wo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F1335B" w14:textId="7D8D9D87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120 (7.6)</w:t>
            </w:r>
          </w:p>
        </w:tc>
      </w:tr>
      <w:tr w:rsidR="00CB0C2E" w:rsidRPr="00781445" w14:paraId="2BC62AA3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DC3C" w14:textId="4EDD108F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LGBTQ* pers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46CA27" w14:textId="3CE14A3D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119 (7.5)</w:t>
            </w:r>
          </w:p>
        </w:tc>
      </w:tr>
      <w:tr w:rsidR="00CB0C2E" w:rsidRPr="00781445" w14:paraId="72A528FE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E379" w14:textId="75F7E68B" w:rsidR="00CB0C2E" w:rsidRPr="00781445" w:rsidRDefault="00CB0C2E" w:rsidP="00CB0C2E">
            <w:pPr>
              <w:rPr>
                <w:szCs w:val="24"/>
              </w:rPr>
            </w:pPr>
            <w:r>
              <w:rPr>
                <w:szCs w:val="24"/>
              </w:rPr>
              <w:t>General popul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427591" w14:textId="29E9EC4A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102 (6.4)</w:t>
            </w:r>
          </w:p>
        </w:tc>
      </w:tr>
      <w:tr w:rsidR="00CB0C2E" w:rsidRPr="00781445" w14:paraId="6E2A6449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FBA3" w14:textId="10AE33A5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Bisexual wo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2A8B30" w14:textId="0E1A9C77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99 (6.2)</w:t>
            </w:r>
          </w:p>
        </w:tc>
      </w:tr>
      <w:tr w:rsidR="00CB0C2E" w:rsidRPr="00781445" w14:paraId="2A98556A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7020" w14:textId="63C698EF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Cis wo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D08559" w14:textId="2DF142F2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89 (5.6)</w:t>
            </w:r>
          </w:p>
        </w:tc>
      </w:tr>
      <w:tr w:rsidR="00CB0C2E" w:rsidRPr="00781445" w14:paraId="1A073961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2B0B" w14:textId="7E20A243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Gay 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63281F" w14:textId="1BA1FCDB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60 (3.8)</w:t>
            </w:r>
          </w:p>
        </w:tc>
      </w:tr>
      <w:tr w:rsidR="00CB0C2E" w:rsidRPr="00781445" w14:paraId="5E0BAD08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BAF1" w14:textId="68F864D5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Cis 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59B1EC" w14:textId="306E2737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58 (3.7)</w:t>
            </w:r>
          </w:p>
        </w:tc>
      </w:tr>
      <w:tr w:rsidR="00CB0C2E" w:rsidRPr="00781445" w14:paraId="125ADA0E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41DC" w14:textId="1FB460AB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Lesbian wo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8556AC" w14:textId="0CE331AA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37 (2.3)</w:t>
            </w:r>
          </w:p>
        </w:tc>
      </w:tr>
      <w:tr w:rsidR="00CB0C2E" w:rsidRPr="00781445" w14:paraId="2765D62E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8FAB" w14:textId="723C7F1E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lastRenderedPageBreak/>
              <w:t>Bisexual 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07416D" w14:textId="02F50195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21 (1.3)</w:t>
            </w:r>
          </w:p>
        </w:tc>
      </w:tr>
      <w:tr w:rsidR="00CB0C2E" w:rsidRPr="00781445" w14:paraId="476B4A0C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DE09" w14:textId="5B3F331F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Gender</w:t>
            </w:r>
            <w:r>
              <w:rPr>
                <w:szCs w:val="24"/>
              </w:rPr>
              <w:t>-</w:t>
            </w:r>
            <w:r w:rsidRPr="00781445">
              <w:rPr>
                <w:szCs w:val="24"/>
              </w:rPr>
              <w:t>neutral/non-binary pers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AAF44E" w14:textId="0C4A54CC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20 (1.3)</w:t>
            </w:r>
          </w:p>
        </w:tc>
      </w:tr>
      <w:tr w:rsidR="00CB0C2E" w:rsidRPr="00781445" w14:paraId="23F463C1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D5FB" w14:textId="5B9741AF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Pansexual wom</w:t>
            </w:r>
            <w:r>
              <w:rPr>
                <w:szCs w:val="24"/>
              </w:rPr>
              <w:t>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44F193" w14:textId="1AA3DB46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19 (1.2)</w:t>
            </w:r>
          </w:p>
        </w:tc>
      </w:tr>
      <w:tr w:rsidR="00CB0C2E" w:rsidRPr="00781445" w14:paraId="2A195F65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F67F" w14:textId="20FD2565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Asexual wo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0A5986" w14:textId="1B1FC9A4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17 (1.1)</w:t>
            </w:r>
          </w:p>
        </w:tc>
      </w:tr>
      <w:tr w:rsidR="00CB0C2E" w:rsidRPr="00781445" w14:paraId="651097D7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36C4" w14:textId="7590B44E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Asexual pers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61D40C" w14:textId="2D874C2B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12 (0.8)</w:t>
            </w:r>
          </w:p>
        </w:tc>
      </w:tr>
      <w:tr w:rsidR="00CB0C2E" w:rsidRPr="00781445" w14:paraId="7807CCE6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4538" w14:textId="14F2A089" w:rsidR="00CB0C2E" w:rsidRPr="00781445" w:rsidRDefault="00CB0C2E" w:rsidP="00CB0C2E">
            <w:pPr>
              <w:rPr>
                <w:szCs w:val="24"/>
              </w:rPr>
            </w:pPr>
            <w:bookmarkStart w:id="1" w:name="_Hlk158638024"/>
            <w:r w:rsidRPr="00781445">
              <w:rPr>
                <w:szCs w:val="24"/>
              </w:rPr>
              <w:t>Sexual and gender minorit</w:t>
            </w:r>
            <w:r>
              <w:rPr>
                <w:szCs w:val="24"/>
              </w:rPr>
              <w:t>y</w:t>
            </w:r>
            <w:bookmarkEnd w:id="1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7650D6" w14:textId="3A81D690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9 (0.6)</w:t>
            </w:r>
          </w:p>
        </w:tc>
      </w:tr>
      <w:tr w:rsidR="00CB0C2E" w:rsidRPr="00781445" w14:paraId="0036C771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3F0F" w14:textId="68B82812" w:rsidR="00CB0C2E" w:rsidRPr="00781445" w:rsidRDefault="00CB0C2E" w:rsidP="00CB0C2E">
            <w:pPr>
              <w:rPr>
                <w:szCs w:val="24"/>
              </w:rPr>
            </w:pPr>
            <w:r>
              <w:rPr>
                <w:szCs w:val="24"/>
              </w:rPr>
              <w:t>Heterosexual pers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70BF159" w14:textId="221138B4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7 (0.4)</w:t>
            </w:r>
          </w:p>
        </w:tc>
      </w:tr>
      <w:tr w:rsidR="00CB0C2E" w:rsidRPr="00781445" w14:paraId="76697FCC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47A0" w14:textId="0234AA0A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Bisexual pers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DC9C6B" w14:textId="09B92038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6 (0.4)</w:t>
            </w:r>
          </w:p>
        </w:tc>
      </w:tr>
      <w:tr w:rsidR="00CB0C2E" w:rsidRPr="00781445" w14:paraId="73650951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BCAD" w14:textId="35B5B762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Non-heterosexual trans* pers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EC0ABE" w14:textId="1E15BB1E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6 (0.4)</w:t>
            </w:r>
          </w:p>
        </w:tc>
      </w:tr>
      <w:tr w:rsidR="00CB0C2E" w:rsidRPr="00781445" w14:paraId="19349B44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1325" w14:textId="7A58A5E1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Pansexual 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3137C0" w14:textId="42B83F45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5 (0.3)</w:t>
            </w:r>
          </w:p>
        </w:tc>
      </w:tr>
      <w:tr w:rsidR="00CB0C2E" w:rsidRPr="00781445" w14:paraId="076E483A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D38A" w14:textId="3BC2ACBA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Pansexual pers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492070" w14:textId="31601DF2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5 (0.3)</w:t>
            </w:r>
          </w:p>
        </w:tc>
      </w:tr>
      <w:tr w:rsidR="00CB0C2E" w:rsidRPr="00781445" w14:paraId="34688CE0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CFA6" w14:textId="54E68425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Asexual m</w:t>
            </w:r>
            <w:r>
              <w:rPr>
                <w:szCs w:val="24"/>
              </w:rPr>
              <w:t>a</w:t>
            </w:r>
            <w:r w:rsidRPr="00781445">
              <w:rPr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3CDFF5" w14:textId="4F69AB9F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4 (0.3)</w:t>
            </w:r>
          </w:p>
        </w:tc>
      </w:tr>
      <w:tr w:rsidR="00CB0C2E" w:rsidRPr="00781445" w14:paraId="49D050F5" w14:textId="77777777" w:rsidTr="000226E1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0A61" w14:textId="4151F38A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Transgender pers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80D74B" w14:textId="23E9E362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4 (0.3)</w:t>
            </w:r>
          </w:p>
        </w:tc>
      </w:tr>
      <w:tr w:rsidR="00CB0C2E" w:rsidRPr="00781445" w14:paraId="3D6A28D3" w14:textId="77777777" w:rsidTr="002B38BE"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7993" w14:textId="7B220720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Gay/lesbian pers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0EA8B0" w14:textId="5EC4DA4D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3 (0.2)</w:t>
            </w:r>
          </w:p>
        </w:tc>
      </w:tr>
      <w:tr w:rsidR="00CB0C2E" w:rsidRPr="00781445" w14:paraId="5045F664" w14:textId="77777777" w:rsidTr="002B38BE"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4A8F7" w14:textId="0B1D5DA5" w:rsidR="00CB0C2E" w:rsidRPr="00781445" w:rsidRDefault="00CB0C2E" w:rsidP="00CB0C2E">
            <w:pPr>
              <w:rPr>
                <w:szCs w:val="24"/>
              </w:rPr>
            </w:pPr>
            <w:r w:rsidRPr="00781445">
              <w:rPr>
                <w:szCs w:val="24"/>
              </w:rPr>
              <w:t>Trans* m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2ED4A" w14:textId="40F7A28D" w:rsidR="00CB0C2E" w:rsidRPr="00A055AF" w:rsidRDefault="00CB0C2E" w:rsidP="00CB0C2E">
            <w:pPr>
              <w:spacing w:line="240" w:lineRule="auto"/>
              <w:jc w:val="center"/>
              <w:rPr>
                <w:color w:val="000000"/>
              </w:rPr>
            </w:pPr>
            <w:r w:rsidRPr="00810DB6">
              <w:t>3 (0.2)</w:t>
            </w:r>
          </w:p>
        </w:tc>
      </w:tr>
    </w:tbl>
    <w:p w14:paraId="136737E9" w14:textId="5F3C4AB9" w:rsidR="005B363E" w:rsidRDefault="005B363E"/>
    <w:p w14:paraId="1927F24D" w14:textId="77777777" w:rsidR="00547C56" w:rsidRDefault="00547C56">
      <w:pPr>
        <w:spacing w:after="160" w:line="259" w:lineRule="auto"/>
        <w:rPr>
          <w:rFonts w:eastAsiaTheme="majorEastAsia" w:cstheme="majorBidi"/>
          <w:b/>
          <w:bCs/>
          <w:color w:val="000000" w:themeColor="text1"/>
        </w:rPr>
      </w:pPr>
      <w:r>
        <w:br w:type="page"/>
      </w:r>
    </w:p>
    <w:p w14:paraId="23A2BAD3" w14:textId="77777777" w:rsidR="00547C56" w:rsidRDefault="00547C56" w:rsidP="000226E1">
      <w:pPr>
        <w:pStyle w:val="Heading3"/>
        <w:sectPr w:rsidR="00547C56">
          <w:head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1A6B038" w14:textId="4A6BD21B" w:rsidR="000226E1" w:rsidRDefault="000226E1" w:rsidP="000226E1">
      <w:pPr>
        <w:pStyle w:val="Heading3"/>
      </w:pPr>
      <w:r>
        <w:lastRenderedPageBreak/>
        <w:t>S</w:t>
      </w:r>
      <w:r w:rsidR="001D3DD0">
        <w:t>3</w:t>
      </w:r>
    </w:p>
    <w:p w14:paraId="3FA54E3D" w14:textId="49E0D939" w:rsidR="000226E1" w:rsidRDefault="000226E1" w:rsidP="000226E1">
      <w:r w:rsidRPr="000226E1">
        <w:t xml:space="preserve">Descriptive Statistics by </w:t>
      </w:r>
      <w:r>
        <w:t xml:space="preserve">Gender x </w:t>
      </w:r>
      <w:r w:rsidRPr="000226E1">
        <w:t>Sexual Orientation</w:t>
      </w:r>
      <w:r>
        <w:t xml:space="preserve"> </w:t>
      </w:r>
    </w:p>
    <w:tbl>
      <w:tblPr>
        <w:tblStyle w:val="TableGrid"/>
        <w:tblW w:w="15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55548E" w:rsidRPr="0055548E" w14:paraId="40F248CE" w14:textId="0443D530" w:rsidTr="0055548E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B9B1F" w14:textId="77777777" w:rsidR="0055548E" w:rsidRPr="00656FCC" w:rsidRDefault="0055548E" w:rsidP="0055548E">
            <w:pPr>
              <w:spacing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54621EE" w14:textId="576A1703" w:rsidR="0055548E" w:rsidRPr="00656FCC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Cisgender man x heterosexua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7221F41" w14:textId="6481B506" w:rsidR="0055548E" w:rsidRPr="00656FCC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Cisgender man x ga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2C0C62E" w14:textId="6FD8ECF1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de-DE" w:eastAsia="en-GB"/>
              </w:rPr>
            </w:pPr>
            <w:proofErr w:type="spellStart"/>
            <w:r w:rsidRPr="0055548E">
              <w:rPr>
                <w:rFonts w:eastAsia="Times New Roman" w:cs="Times New Roman"/>
                <w:sz w:val="22"/>
                <w:lang w:val="de-DE" w:eastAsia="en-GB"/>
              </w:rPr>
              <w:t>Cisgender</w:t>
            </w:r>
            <w:proofErr w:type="spellEnd"/>
            <w:r w:rsidRPr="0055548E">
              <w:rPr>
                <w:rFonts w:eastAsia="Times New Roman" w:cs="Times New Roman"/>
                <w:sz w:val="22"/>
                <w:lang w:val="de-DE" w:eastAsia="en-GB"/>
              </w:rPr>
              <w:t xml:space="preserve"> man x bi/p</w:t>
            </w:r>
            <w:r>
              <w:rPr>
                <w:rFonts w:eastAsia="Times New Roman" w:cs="Times New Roman"/>
                <w:sz w:val="22"/>
                <w:lang w:val="de-DE" w:eastAsia="en-GB"/>
              </w:rPr>
              <w:t>ansexua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DFE154B" w14:textId="49073524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Cisgender man x asexua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1B4B57C" w14:textId="0C6C9D09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Cisgender woman x heterosexua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9EC40CA" w14:textId="6D2ABDFB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Cisgender woman x lesbia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C80BD28" w14:textId="444653EB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de-DE" w:eastAsia="en-GB"/>
              </w:rPr>
            </w:pPr>
            <w:proofErr w:type="spellStart"/>
            <w:r w:rsidRPr="0055548E">
              <w:rPr>
                <w:rFonts w:eastAsia="Times New Roman" w:cs="Times New Roman"/>
                <w:sz w:val="22"/>
                <w:lang w:val="de-DE" w:eastAsia="en-GB"/>
              </w:rPr>
              <w:t>Cisgender</w:t>
            </w:r>
            <w:proofErr w:type="spellEnd"/>
            <w:r w:rsidRPr="0055548E">
              <w:rPr>
                <w:rFonts w:eastAsia="Times New Roman" w:cs="Times New Roman"/>
                <w:sz w:val="22"/>
                <w:lang w:val="de-DE" w:eastAsia="en-GB"/>
              </w:rPr>
              <w:t xml:space="preserve"> </w:t>
            </w:r>
            <w:r>
              <w:rPr>
                <w:rFonts w:eastAsia="Times New Roman" w:cs="Times New Roman"/>
                <w:sz w:val="22"/>
                <w:lang w:val="en-GB" w:eastAsia="en-GB"/>
              </w:rPr>
              <w:t xml:space="preserve">woman </w:t>
            </w:r>
            <w:r w:rsidRPr="0055548E">
              <w:rPr>
                <w:rFonts w:eastAsia="Times New Roman" w:cs="Times New Roman"/>
                <w:sz w:val="22"/>
                <w:lang w:val="de-DE" w:eastAsia="en-GB"/>
              </w:rPr>
              <w:t>x bi/p</w:t>
            </w:r>
            <w:r>
              <w:rPr>
                <w:rFonts w:eastAsia="Times New Roman" w:cs="Times New Roman"/>
                <w:sz w:val="22"/>
                <w:lang w:val="de-DE" w:eastAsia="en-GB"/>
              </w:rPr>
              <w:t>ansexua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5F9A224" w14:textId="13BFC813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Cisgender woman x asexua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4CE146D" w14:textId="6A055D1D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Non-binary x heterosexua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D675477" w14:textId="6315E283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Non-binary x gay/lesbia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79642BD6" w14:textId="5E507F4C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 xml:space="preserve">Non-binary </w:t>
            </w:r>
            <w:r w:rsidRPr="0055548E">
              <w:rPr>
                <w:rFonts w:eastAsia="Times New Roman" w:cs="Times New Roman"/>
                <w:sz w:val="22"/>
                <w:lang w:eastAsia="en-GB"/>
              </w:rPr>
              <w:t>x bi/pansexua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9563FB2" w14:textId="4BCDC0F6" w:rsidR="0055548E" w:rsidRPr="0055548E" w:rsidRDefault="0055548E" w:rsidP="0055548E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de-DE" w:eastAsia="en-GB"/>
              </w:rPr>
            </w:pPr>
            <w:r>
              <w:rPr>
                <w:rFonts w:eastAsia="Times New Roman" w:cs="Times New Roman"/>
                <w:sz w:val="22"/>
                <w:lang w:val="en-GB" w:eastAsia="en-GB"/>
              </w:rPr>
              <w:t>Non-binary x asexual</w:t>
            </w:r>
          </w:p>
        </w:tc>
      </w:tr>
      <w:tr w:rsidR="00EC737F" w:rsidRPr="00C308F2" w14:paraId="3A5D72A0" w14:textId="3CD65E6A" w:rsidTr="007D3AAE">
        <w:trPr>
          <w:jc w:val="center"/>
        </w:trPr>
        <w:tc>
          <w:tcPr>
            <w:tcW w:w="1440" w:type="dxa"/>
            <w:vAlign w:val="center"/>
          </w:tcPr>
          <w:p w14:paraId="69EEF6AA" w14:textId="1836F3BA" w:rsidR="00EC737F" w:rsidRPr="00C308F2" w:rsidRDefault="00EC737F" w:rsidP="00EC737F">
            <w:pPr>
              <w:spacing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rPr>
                <w:rFonts w:cs="Times New Roman"/>
                <w:sz w:val="22"/>
              </w:rPr>
              <w:t>Hostile behavior</w:t>
            </w:r>
          </w:p>
        </w:tc>
        <w:tc>
          <w:tcPr>
            <w:tcW w:w="1140" w:type="dxa"/>
          </w:tcPr>
          <w:p w14:paraId="78B1B929" w14:textId="79BBE6F6" w:rsidR="00EC737F" w:rsidRPr="002F7B67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2F7B67">
              <w:t>1.5 (0.6)</w:t>
            </w:r>
          </w:p>
        </w:tc>
        <w:tc>
          <w:tcPr>
            <w:tcW w:w="1140" w:type="dxa"/>
          </w:tcPr>
          <w:p w14:paraId="34347650" w14:textId="4AE4EBE4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7 (0.7)</w:t>
            </w:r>
          </w:p>
        </w:tc>
        <w:tc>
          <w:tcPr>
            <w:tcW w:w="1140" w:type="dxa"/>
          </w:tcPr>
          <w:p w14:paraId="320071F1" w14:textId="1AF17E94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7 (0.8)</w:t>
            </w:r>
          </w:p>
        </w:tc>
        <w:tc>
          <w:tcPr>
            <w:tcW w:w="1140" w:type="dxa"/>
          </w:tcPr>
          <w:p w14:paraId="63DDCE4A" w14:textId="1AAC85F6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6 (0.6)</w:t>
            </w:r>
          </w:p>
        </w:tc>
        <w:tc>
          <w:tcPr>
            <w:tcW w:w="1140" w:type="dxa"/>
          </w:tcPr>
          <w:p w14:paraId="2DDDCD34" w14:textId="646473EC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5 (0.6)</w:t>
            </w:r>
          </w:p>
        </w:tc>
        <w:tc>
          <w:tcPr>
            <w:tcW w:w="1140" w:type="dxa"/>
          </w:tcPr>
          <w:p w14:paraId="03859D00" w14:textId="6CD27C5B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5 (0.7)</w:t>
            </w:r>
          </w:p>
        </w:tc>
        <w:tc>
          <w:tcPr>
            <w:tcW w:w="1140" w:type="dxa"/>
          </w:tcPr>
          <w:p w14:paraId="7FDFA5CE" w14:textId="413E80AD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6 (0.7)</w:t>
            </w:r>
          </w:p>
        </w:tc>
        <w:tc>
          <w:tcPr>
            <w:tcW w:w="1140" w:type="dxa"/>
          </w:tcPr>
          <w:p w14:paraId="1CBAACBB" w14:textId="16EECE3A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6 (0.7)</w:t>
            </w:r>
          </w:p>
        </w:tc>
        <w:tc>
          <w:tcPr>
            <w:tcW w:w="1140" w:type="dxa"/>
          </w:tcPr>
          <w:p w14:paraId="408145BE" w14:textId="210FB621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8 (0.9)</w:t>
            </w:r>
          </w:p>
        </w:tc>
        <w:tc>
          <w:tcPr>
            <w:tcW w:w="1140" w:type="dxa"/>
          </w:tcPr>
          <w:p w14:paraId="1BFE261D" w14:textId="67C21D83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2.0 (0.8)</w:t>
            </w:r>
          </w:p>
        </w:tc>
        <w:tc>
          <w:tcPr>
            <w:tcW w:w="1140" w:type="dxa"/>
          </w:tcPr>
          <w:p w14:paraId="04AE97E7" w14:textId="35D4D567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7 (0.6)</w:t>
            </w:r>
          </w:p>
        </w:tc>
        <w:tc>
          <w:tcPr>
            <w:tcW w:w="1140" w:type="dxa"/>
          </w:tcPr>
          <w:p w14:paraId="06F0DEAE" w14:textId="78FF6717" w:rsidR="00EC737F" w:rsidRPr="00C308F2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C308F2">
              <w:t>1.7 (0.7)</w:t>
            </w:r>
          </w:p>
        </w:tc>
      </w:tr>
      <w:tr w:rsidR="00EC737F" w:rsidRPr="00656FCC" w14:paraId="67A2A29E" w14:textId="619B6857" w:rsidTr="00233687">
        <w:trPr>
          <w:jc w:val="center"/>
        </w:trPr>
        <w:tc>
          <w:tcPr>
            <w:tcW w:w="1440" w:type="dxa"/>
            <w:vAlign w:val="center"/>
          </w:tcPr>
          <w:p w14:paraId="2E032D7B" w14:textId="6EF3C0C3" w:rsidR="00EC737F" w:rsidRPr="007C579F" w:rsidRDefault="00EC737F" w:rsidP="00EC737F">
            <w:pPr>
              <w:spacing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7C579F">
              <w:rPr>
                <w:rFonts w:cs="Times New Roman"/>
                <w:sz w:val="22"/>
              </w:rPr>
              <w:t>Pressure in-group</w:t>
            </w:r>
          </w:p>
        </w:tc>
        <w:tc>
          <w:tcPr>
            <w:tcW w:w="1140" w:type="dxa"/>
          </w:tcPr>
          <w:p w14:paraId="4549A95E" w14:textId="1F76DA6B" w:rsidR="00EC737F" w:rsidRPr="007C579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7C579F">
              <w:t>2.0 (0.9)</w:t>
            </w:r>
          </w:p>
        </w:tc>
        <w:tc>
          <w:tcPr>
            <w:tcW w:w="1140" w:type="dxa"/>
          </w:tcPr>
          <w:p w14:paraId="6117A3D4" w14:textId="2DA5F1A5" w:rsidR="00EC737F" w:rsidRPr="007C579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7C579F">
              <w:t>2.2 (1.0)</w:t>
            </w:r>
          </w:p>
        </w:tc>
        <w:tc>
          <w:tcPr>
            <w:tcW w:w="1140" w:type="dxa"/>
          </w:tcPr>
          <w:p w14:paraId="25E7DB68" w14:textId="52341850" w:rsidR="00EC737F" w:rsidRPr="007C579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7C579F">
              <w:t>2.7 (1.0)</w:t>
            </w:r>
          </w:p>
        </w:tc>
        <w:tc>
          <w:tcPr>
            <w:tcW w:w="1140" w:type="dxa"/>
          </w:tcPr>
          <w:p w14:paraId="61B0DF96" w14:textId="339598F1" w:rsidR="00EC737F" w:rsidRPr="007C579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7C579F">
              <w:t>1.9 (0.9)</w:t>
            </w:r>
          </w:p>
        </w:tc>
        <w:tc>
          <w:tcPr>
            <w:tcW w:w="1140" w:type="dxa"/>
          </w:tcPr>
          <w:p w14:paraId="37432ED5" w14:textId="0D193443" w:rsidR="00EC737F" w:rsidRPr="007C579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7C579F">
              <w:t>2.4 (1.0)</w:t>
            </w:r>
          </w:p>
        </w:tc>
        <w:tc>
          <w:tcPr>
            <w:tcW w:w="1140" w:type="dxa"/>
          </w:tcPr>
          <w:p w14:paraId="5AC0E147" w14:textId="1AF6B899" w:rsidR="00EC737F" w:rsidRPr="007C579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7C579F">
              <w:t>1.9 (0.9)</w:t>
            </w:r>
          </w:p>
        </w:tc>
        <w:tc>
          <w:tcPr>
            <w:tcW w:w="1140" w:type="dxa"/>
          </w:tcPr>
          <w:p w14:paraId="1B2E8535" w14:textId="06147949" w:rsidR="00EC737F" w:rsidRPr="007C579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7C579F">
              <w:t>1.9 (0.9)</w:t>
            </w:r>
          </w:p>
        </w:tc>
        <w:tc>
          <w:tcPr>
            <w:tcW w:w="1140" w:type="dxa"/>
          </w:tcPr>
          <w:p w14:paraId="51BDEF95" w14:textId="5A7DA5BB" w:rsidR="00EC737F" w:rsidRPr="007C579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7C579F">
              <w:t>1.6 (0.7)</w:t>
            </w:r>
          </w:p>
        </w:tc>
        <w:tc>
          <w:tcPr>
            <w:tcW w:w="1140" w:type="dxa"/>
          </w:tcPr>
          <w:p w14:paraId="7E9CFCFE" w14:textId="214BEA53" w:rsidR="00EC737F" w:rsidRPr="00656FCC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72465">
              <w:t>2.2 (1.0)</w:t>
            </w:r>
          </w:p>
        </w:tc>
        <w:tc>
          <w:tcPr>
            <w:tcW w:w="1140" w:type="dxa"/>
          </w:tcPr>
          <w:p w14:paraId="708EE084" w14:textId="78694180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72465">
              <w:t>1.8 (0.8)</w:t>
            </w:r>
          </w:p>
        </w:tc>
        <w:tc>
          <w:tcPr>
            <w:tcW w:w="1140" w:type="dxa"/>
          </w:tcPr>
          <w:p w14:paraId="3C1019CE" w14:textId="7902B30C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72465">
              <w:t>2.3 (1.0)</w:t>
            </w:r>
          </w:p>
        </w:tc>
        <w:tc>
          <w:tcPr>
            <w:tcW w:w="1140" w:type="dxa"/>
          </w:tcPr>
          <w:p w14:paraId="21FEB51D" w14:textId="779BD4C2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72465">
              <w:t>1.7 (0.8)</w:t>
            </w:r>
          </w:p>
        </w:tc>
      </w:tr>
      <w:tr w:rsidR="00EC737F" w:rsidRPr="00656FCC" w14:paraId="53FC4536" w14:textId="4376D567" w:rsidTr="00936CD4">
        <w:trPr>
          <w:jc w:val="center"/>
        </w:trPr>
        <w:tc>
          <w:tcPr>
            <w:tcW w:w="1440" w:type="dxa"/>
            <w:vAlign w:val="center"/>
          </w:tcPr>
          <w:p w14:paraId="65457B76" w14:textId="26DC5D4B" w:rsidR="00EC737F" w:rsidRPr="00656FCC" w:rsidRDefault="00EC737F" w:rsidP="00EC737F">
            <w:pPr>
              <w:spacing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656FCC">
              <w:rPr>
                <w:rFonts w:cs="Times New Roman"/>
                <w:sz w:val="22"/>
              </w:rPr>
              <w:t>Identity centrality</w:t>
            </w:r>
          </w:p>
        </w:tc>
        <w:tc>
          <w:tcPr>
            <w:tcW w:w="1140" w:type="dxa"/>
          </w:tcPr>
          <w:p w14:paraId="541B938E" w14:textId="73121246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2.9 (1.1)</w:t>
            </w:r>
          </w:p>
        </w:tc>
        <w:tc>
          <w:tcPr>
            <w:tcW w:w="1140" w:type="dxa"/>
          </w:tcPr>
          <w:p w14:paraId="6610607A" w14:textId="175409CF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2.8 (1.1)</w:t>
            </w:r>
          </w:p>
        </w:tc>
        <w:tc>
          <w:tcPr>
            <w:tcW w:w="1140" w:type="dxa"/>
          </w:tcPr>
          <w:p w14:paraId="7EDB6BE4" w14:textId="0E08FFC7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3.7 (0.9)</w:t>
            </w:r>
          </w:p>
        </w:tc>
        <w:tc>
          <w:tcPr>
            <w:tcW w:w="1140" w:type="dxa"/>
          </w:tcPr>
          <w:p w14:paraId="61366F0A" w14:textId="0A4923E7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2.8 (1.1)</w:t>
            </w:r>
          </w:p>
        </w:tc>
        <w:tc>
          <w:tcPr>
            <w:tcW w:w="1140" w:type="dxa"/>
          </w:tcPr>
          <w:p w14:paraId="6D2C71F2" w14:textId="32F307A5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3.3 (1.0)</w:t>
            </w:r>
          </w:p>
        </w:tc>
        <w:tc>
          <w:tcPr>
            <w:tcW w:w="1140" w:type="dxa"/>
          </w:tcPr>
          <w:p w14:paraId="798C1F32" w14:textId="30791DA8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3.5 (1.0)</w:t>
            </w:r>
          </w:p>
        </w:tc>
        <w:tc>
          <w:tcPr>
            <w:tcW w:w="1140" w:type="dxa"/>
          </w:tcPr>
          <w:p w14:paraId="6F66D9B2" w14:textId="31739245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3.9 (0.9)</w:t>
            </w:r>
          </w:p>
        </w:tc>
        <w:tc>
          <w:tcPr>
            <w:tcW w:w="1140" w:type="dxa"/>
          </w:tcPr>
          <w:p w14:paraId="099B95DC" w14:textId="39BF2B8C" w:rsidR="00EC737F" w:rsidRPr="00656FCC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3.4 (1.0)</w:t>
            </w:r>
          </w:p>
        </w:tc>
        <w:tc>
          <w:tcPr>
            <w:tcW w:w="1140" w:type="dxa"/>
          </w:tcPr>
          <w:p w14:paraId="30D0C402" w14:textId="75F66276" w:rsidR="00EC737F" w:rsidRPr="00656FCC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3.0 (0.9)</w:t>
            </w:r>
          </w:p>
        </w:tc>
        <w:tc>
          <w:tcPr>
            <w:tcW w:w="1140" w:type="dxa"/>
          </w:tcPr>
          <w:p w14:paraId="4C6AC63F" w14:textId="082C4973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3.9 (0.9)</w:t>
            </w:r>
          </w:p>
        </w:tc>
        <w:tc>
          <w:tcPr>
            <w:tcW w:w="1140" w:type="dxa"/>
          </w:tcPr>
          <w:p w14:paraId="287722C6" w14:textId="260A6891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4.3 (0.6)</w:t>
            </w:r>
          </w:p>
        </w:tc>
        <w:tc>
          <w:tcPr>
            <w:tcW w:w="1140" w:type="dxa"/>
          </w:tcPr>
          <w:p w14:paraId="40E5AF47" w14:textId="785A4775" w:rsidR="00EC737F" w:rsidRDefault="00EC737F" w:rsidP="00EC737F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A91FD2">
              <w:t>4.1 (0.7)</w:t>
            </w:r>
          </w:p>
        </w:tc>
      </w:tr>
      <w:tr w:rsidR="00966A43" w:rsidRPr="00656FCC" w14:paraId="30FD11CE" w14:textId="46820EFC" w:rsidTr="00261D57">
        <w:trPr>
          <w:jc w:val="center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FF80335" w14:textId="25682190" w:rsidR="00966A43" w:rsidRPr="00656FCC" w:rsidRDefault="00966A43" w:rsidP="00966A43">
            <w:pPr>
              <w:spacing w:line="240" w:lineRule="auto"/>
              <w:rPr>
                <w:rFonts w:eastAsia="Times New Roman" w:cs="Times New Roman"/>
                <w:sz w:val="22"/>
                <w:lang w:val="en-GB" w:eastAsia="en-GB"/>
              </w:rPr>
            </w:pPr>
            <w:r w:rsidRPr="00656FCC">
              <w:rPr>
                <w:rFonts w:cs="Times New Roman"/>
                <w:sz w:val="22"/>
              </w:rPr>
              <w:t>Body appreciation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1993AF67" w14:textId="1372EF7D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5 (0.8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32E96C1" w14:textId="3B5A4C27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2 (0.8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890C9F5" w14:textId="1228416C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3 (0.8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50A91D3" w14:textId="2D628A20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2 (0.9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0D40F7F" w14:textId="3859C8D0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5 (0.8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F2AE4B0" w14:textId="6779AF93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4 (0.8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252400B7" w14:textId="42517657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3 (0.9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10506674" w14:textId="4A35BC93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3 (0.8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77772616" w14:textId="0A902C7F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5 (1.1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4FBCA3AE" w14:textId="5807B67D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1 (0.8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D2A2656" w14:textId="3AF0B5A6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3.4 (0.7)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685AB5F" w14:textId="3F756BC9" w:rsidR="00966A43" w:rsidRPr="00980333" w:rsidRDefault="00966A43" w:rsidP="00966A43">
            <w:pPr>
              <w:spacing w:line="240" w:lineRule="auto"/>
              <w:jc w:val="center"/>
              <w:rPr>
                <w:rFonts w:eastAsia="Times New Roman" w:cs="Times New Roman"/>
                <w:sz w:val="22"/>
                <w:lang w:val="en-GB" w:eastAsia="en-GB"/>
              </w:rPr>
            </w:pPr>
            <w:r w:rsidRPr="00980333">
              <w:t>2.9 (0.7)</w:t>
            </w:r>
          </w:p>
        </w:tc>
      </w:tr>
    </w:tbl>
    <w:p w14:paraId="51FA447C" w14:textId="09222EA7" w:rsidR="00547C56" w:rsidRDefault="00547C56" w:rsidP="000226E1"/>
    <w:p w14:paraId="7F647BD4" w14:textId="4CEF78F0" w:rsidR="00547C56" w:rsidRDefault="00547C56" w:rsidP="000226E1"/>
    <w:p w14:paraId="19FF7205" w14:textId="77C5F3B1" w:rsidR="00547C56" w:rsidRDefault="00547C56" w:rsidP="000226E1"/>
    <w:p w14:paraId="0022D141" w14:textId="52C25925" w:rsidR="00547C56" w:rsidRDefault="00547C56" w:rsidP="000226E1"/>
    <w:p w14:paraId="04E2B291" w14:textId="77777777" w:rsidR="00547C56" w:rsidRDefault="00547C56" w:rsidP="000226E1"/>
    <w:p w14:paraId="731A0FE6" w14:textId="77777777" w:rsidR="00547C56" w:rsidRDefault="00547C56">
      <w:pPr>
        <w:sectPr w:rsidR="00547C56" w:rsidSect="00547C56">
          <w:pgSz w:w="16838" w:h="11906" w:orient="landscape"/>
          <w:pgMar w:top="1411" w:right="1411" w:bottom="1411" w:left="1138" w:header="706" w:footer="706" w:gutter="0"/>
          <w:cols w:space="708"/>
          <w:docGrid w:linePitch="360"/>
        </w:sectPr>
      </w:pPr>
    </w:p>
    <w:p w14:paraId="270B902C" w14:textId="59BBCA54" w:rsidR="000226E1" w:rsidRDefault="000226E1"/>
    <w:sectPr w:rsidR="000226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C6B29" w14:textId="77777777" w:rsidR="00174DD6" w:rsidRDefault="00174DD6" w:rsidP="00174DD6">
      <w:pPr>
        <w:spacing w:line="240" w:lineRule="auto"/>
      </w:pPr>
      <w:r>
        <w:separator/>
      </w:r>
    </w:p>
  </w:endnote>
  <w:endnote w:type="continuationSeparator" w:id="0">
    <w:p w14:paraId="51709C1B" w14:textId="77777777" w:rsidR="00174DD6" w:rsidRDefault="00174DD6" w:rsidP="00174D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BC522" w14:textId="77777777" w:rsidR="00174DD6" w:rsidRDefault="00174DD6" w:rsidP="00174DD6">
      <w:pPr>
        <w:spacing w:line="240" w:lineRule="auto"/>
      </w:pPr>
      <w:r>
        <w:separator/>
      </w:r>
    </w:p>
  </w:footnote>
  <w:footnote w:type="continuationSeparator" w:id="0">
    <w:p w14:paraId="6DA78434" w14:textId="77777777" w:rsidR="00174DD6" w:rsidRDefault="00174DD6" w:rsidP="00174D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590324" w14:textId="3FE32D5B" w:rsidR="00174DD6" w:rsidRDefault="00966A43">
    <w:pPr>
      <w:pStyle w:val="Head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7E4"/>
    <w:rsid w:val="000226E1"/>
    <w:rsid w:val="000B7D89"/>
    <w:rsid w:val="0012189D"/>
    <w:rsid w:val="00174DD6"/>
    <w:rsid w:val="00180E30"/>
    <w:rsid w:val="001976FE"/>
    <w:rsid w:val="001B2A92"/>
    <w:rsid w:val="001D0543"/>
    <w:rsid w:val="001D3DD0"/>
    <w:rsid w:val="0027699F"/>
    <w:rsid w:val="002B38BE"/>
    <w:rsid w:val="002C5F6F"/>
    <w:rsid w:val="002F6DEA"/>
    <w:rsid w:val="002F7B67"/>
    <w:rsid w:val="003349C9"/>
    <w:rsid w:val="00362B7C"/>
    <w:rsid w:val="00522057"/>
    <w:rsid w:val="00523DD8"/>
    <w:rsid w:val="00547C56"/>
    <w:rsid w:val="0055548E"/>
    <w:rsid w:val="005862F0"/>
    <w:rsid w:val="005970C1"/>
    <w:rsid w:val="005B363E"/>
    <w:rsid w:val="005D1144"/>
    <w:rsid w:val="006624C5"/>
    <w:rsid w:val="006D07E4"/>
    <w:rsid w:val="0074158F"/>
    <w:rsid w:val="0075224F"/>
    <w:rsid w:val="007554FA"/>
    <w:rsid w:val="00781445"/>
    <w:rsid w:val="007C579F"/>
    <w:rsid w:val="00863DFC"/>
    <w:rsid w:val="009067FC"/>
    <w:rsid w:val="00966A43"/>
    <w:rsid w:val="00972783"/>
    <w:rsid w:val="00980333"/>
    <w:rsid w:val="00A055AF"/>
    <w:rsid w:val="00AD29CE"/>
    <w:rsid w:val="00AD2FCB"/>
    <w:rsid w:val="00AF5B65"/>
    <w:rsid w:val="00B37505"/>
    <w:rsid w:val="00C17CF5"/>
    <w:rsid w:val="00C308F2"/>
    <w:rsid w:val="00C35ADD"/>
    <w:rsid w:val="00CB0C2E"/>
    <w:rsid w:val="00D768B7"/>
    <w:rsid w:val="00E2624D"/>
    <w:rsid w:val="00E35C7E"/>
    <w:rsid w:val="00E46540"/>
    <w:rsid w:val="00E528A1"/>
    <w:rsid w:val="00E8130B"/>
    <w:rsid w:val="00EC737F"/>
    <w:rsid w:val="00EE35C0"/>
    <w:rsid w:val="00F9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703BA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07E4"/>
    <w:pPr>
      <w:spacing w:after="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63E"/>
    <w:pPr>
      <w:keepNext/>
      <w:keepLines/>
      <w:spacing w:after="120"/>
      <w:jc w:val="center"/>
      <w:outlineLvl w:val="0"/>
    </w:pPr>
    <w:rPr>
      <w:rFonts w:eastAsiaTheme="majorEastAsia" w:cstheme="majorBidi"/>
      <w:b/>
      <w:bCs/>
      <w:color w:val="000000" w:themeColor="text1"/>
      <w:sz w:val="26"/>
      <w:szCs w:val="28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63E"/>
    <w:pPr>
      <w:keepNext/>
      <w:keepLines/>
      <w:jc w:val="center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363E"/>
    <w:pPr>
      <w:keepNext/>
      <w:keepLines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5B65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363E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B363E"/>
    <w:rPr>
      <w:rFonts w:ascii="Times New Roman" w:hAnsi="Times New Roman" w:cs="Times New Roman"/>
      <w:noProof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363E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F5B65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table" w:styleId="TableGrid">
    <w:name w:val="Table Grid"/>
    <w:basedOn w:val="TableNormal"/>
    <w:uiPriority w:val="59"/>
    <w:rsid w:val="006D0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189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74DD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DD6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4DD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DD6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9T09:02:00Z</dcterms:created>
  <dcterms:modified xsi:type="dcterms:W3CDTF">2024-02-20T07:27:00Z</dcterms:modified>
  <cp:contentStatus/>
</cp:coreProperties>
</file>